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569"/>
        <w:tblW w:w="9067" w:type="dxa"/>
        <w:tblLook w:val="04A0" w:firstRow="1" w:lastRow="0" w:firstColumn="1" w:lastColumn="0" w:noHBand="0" w:noVBand="1"/>
      </w:tblPr>
      <w:tblGrid>
        <w:gridCol w:w="1803"/>
        <w:gridCol w:w="2020"/>
        <w:gridCol w:w="992"/>
        <w:gridCol w:w="4252"/>
      </w:tblGrid>
      <w:tr w:rsidR="00C3157E" w14:paraId="46A2D2DE" w14:textId="77777777" w:rsidTr="00C3157E">
        <w:tc>
          <w:tcPr>
            <w:tcW w:w="1803" w:type="dxa"/>
          </w:tcPr>
          <w:p w14:paraId="5520AA94" w14:textId="3A299435" w:rsidR="00C3157E" w:rsidRDefault="00C3157E" w:rsidP="00E42F0E">
            <w:r>
              <w:t>Variable name (R-script)</w:t>
            </w:r>
          </w:p>
        </w:tc>
        <w:tc>
          <w:tcPr>
            <w:tcW w:w="2020" w:type="dxa"/>
          </w:tcPr>
          <w:p w14:paraId="613CD5F7" w14:textId="7D96B544" w:rsidR="00C3157E" w:rsidRDefault="00C3157E" w:rsidP="00E42F0E">
            <w:r>
              <w:t>Variable name (manuscript)</w:t>
            </w:r>
          </w:p>
        </w:tc>
        <w:tc>
          <w:tcPr>
            <w:tcW w:w="992" w:type="dxa"/>
          </w:tcPr>
          <w:p w14:paraId="75E95BA4" w14:textId="18844B88" w:rsidR="00C3157E" w:rsidRDefault="00C3157E" w:rsidP="00E42F0E">
            <w:r>
              <w:t># Items</w:t>
            </w:r>
          </w:p>
        </w:tc>
        <w:tc>
          <w:tcPr>
            <w:tcW w:w="4252" w:type="dxa"/>
          </w:tcPr>
          <w:p w14:paraId="146D8689" w14:textId="2E685A7F" w:rsidR="00C3157E" w:rsidRDefault="00C3157E" w:rsidP="00E42F0E">
            <w:r>
              <w:t>Code</w:t>
            </w:r>
          </w:p>
        </w:tc>
      </w:tr>
      <w:tr w:rsidR="004A307C" w14:paraId="33904551" w14:textId="77777777" w:rsidTr="00C3157E">
        <w:tc>
          <w:tcPr>
            <w:tcW w:w="1803" w:type="dxa"/>
          </w:tcPr>
          <w:p w14:paraId="33709B83" w14:textId="69E8E952" w:rsidR="004A307C" w:rsidRDefault="004A307C" w:rsidP="00E42F0E">
            <w:r>
              <w:t>Cond</w:t>
            </w:r>
          </w:p>
        </w:tc>
        <w:tc>
          <w:tcPr>
            <w:tcW w:w="2020" w:type="dxa"/>
          </w:tcPr>
          <w:p w14:paraId="020AC3FD" w14:textId="6C069EB2" w:rsidR="004A307C" w:rsidRDefault="004A307C" w:rsidP="00E42F0E">
            <w:r>
              <w:t>Experimental condition</w:t>
            </w:r>
          </w:p>
        </w:tc>
        <w:tc>
          <w:tcPr>
            <w:tcW w:w="992" w:type="dxa"/>
          </w:tcPr>
          <w:p w14:paraId="720D7AC1" w14:textId="6E17ED16" w:rsidR="004A307C" w:rsidRDefault="004A307C" w:rsidP="00E42F0E">
            <w:r>
              <w:t>NA</w:t>
            </w:r>
          </w:p>
        </w:tc>
        <w:tc>
          <w:tcPr>
            <w:tcW w:w="4252" w:type="dxa"/>
          </w:tcPr>
          <w:p w14:paraId="534167F6" w14:textId="77777777" w:rsidR="004A307C" w:rsidRDefault="004A307C" w:rsidP="00E42F0E">
            <w:r>
              <w:t>0 = Harmonious (weak dyadic harm)</w:t>
            </w:r>
          </w:p>
          <w:p w14:paraId="0A2B20A6" w14:textId="1065323A" w:rsidR="004A307C" w:rsidRDefault="004A307C" w:rsidP="00E42F0E">
            <w:r>
              <w:t>1 = Conflict-prone (strong dyadic harm)</w:t>
            </w:r>
          </w:p>
        </w:tc>
      </w:tr>
      <w:tr w:rsidR="00C3157E" w14:paraId="4D2FD458" w14:textId="77777777" w:rsidTr="00C3157E">
        <w:tc>
          <w:tcPr>
            <w:tcW w:w="1803" w:type="dxa"/>
          </w:tcPr>
          <w:p w14:paraId="6F8060D8" w14:textId="3844447F" w:rsidR="00C3157E" w:rsidRDefault="00C3157E" w:rsidP="00E42F0E">
            <w:r>
              <w:t>MC1</w:t>
            </w:r>
          </w:p>
        </w:tc>
        <w:tc>
          <w:tcPr>
            <w:tcW w:w="2020" w:type="dxa"/>
          </w:tcPr>
          <w:p w14:paraId="2B102246" w14:textId="2E8D9B9F" w:rsidR="00C3157E" w:rsidRDefault="00C3157E" w:rsidP="00E42F0E">
            <w:r>
              <w:t>Moral conviction (pre)</w:t>
            </w:r>
          </w:p>
        </w:tc>
        <w:tc>
          <w:tcPr>
            <w:tcW w:w="992" w:type="dxa"/>
          </w:tcPr>
          <w:p w14:paraId="24FFAF2C" w14:textId="659A0583" w:rsidR="00C3157E" w:rsidRDefault="00C3157E" w:rsidP="00E42F0E">
            <w:r>
              <w:t>4</w:t>
            </w:r>
          </w:p>
        </w:tc>
        <w:tc>
          <w:tcPr>
            <w:tcW w:w="4252" w:type="dxa"/>
          </w:tcPr>
          <w:p w14:paraId="7FEFF95B" w14:textId="402043E5" w:rsidR="00C3157E" w:rsidRDefault="00C3157E" w:rsidP="00E42F0E">
            <w:r>
              <w:t>Ranges from 1 to 5; higher scores indicate stronger moral conviction</w:t>
            </w:r>
          </w:p>
        </w:tc>
      </w:tr>
      <w:tr w:rsidR="00C3157E" w14:paraId="0DFA3E37" w14:textId="77777777" w:rsidTr="00C3157E">
        <w:tc>
          <w:tcPr>
            <w:tcW w:w="1803" w:type="dxa"/>
          </w:tcPr>
          <w:p w14:paraId="3EF21C92" w14:textId="2781A977" w:rsidR="00C3157E" w:rsidRDefault="00C3157E" w:rsidP="00E42F0E">
            <w:r>
              <w:t>MC2</w:t>
            </w:r>
          </w:p>
        </w:tc>
        <w:tc>
          <w:tcPr>
            <w:tcW w:w="2020" w:type="dxa"/>
          </w:tcPr>
          <w:p w14:paraId="693ED664" w14:textId="73ACBBF1" w:rsidR="00C3157E" w:rsidRDefault="00C3157E" w:rsidP="00E42F0E">
            <w:r>
              <w:t>Moral conviction (post)</w:t>
            </w:r>
          </w:p>
        </w:tc>
        <w:tc>
          <w:tcPr>
            <w:tcW w:w="992" w:type="dxa"/>
          </w:tcPr>
          <w:p w14:paraId="2AB3B3DD" w14:textId="60D25711" w:rsidR="00C3157E" w:rsidRDefault="00C3157E" w:rsidP="00E42F0E">
            <w:r>
              <w:t>4</w:t>
            </w:r>
          </w:p>
        </w:tc>
        <w:tc>
          <w:tcPr>
            <w:tcW w:w="4252" w:type="dxa"/>
          </w:tcPr>
          <w:p w14:paraId="4B07F096" w14:textId="776A99F7" w:rsidR="00C3157E" w:rsidRDefault="00C3157E" w:rsidP="00E42F0E">
            <w:r>
              <w:t>Ranges from 1 to 5; higher scores indicate stronger moral conviction</w:t>
            </w:r>
          </w:p>
        </w:tc>
      </w:tr>
      <w:tr w:rsidR="00C3157E" w14:paraId="790F12C4" w14:textId="77777777" w:rsidTr="00C3157E">
        <w:tc>
          <w:tcPr>
            <w:tcW w:w="1803" w:type="dxa"/>
          </w:tcPr>
          <w:p w14:paraId="54316FE3" w14:textId="53AE8E2B" w:rsidR="00C3157E" w:rsidRDefault="00C3157E" w:rsidP="00E42F0E">
            <w:r>
              <w:t>DH</w:t>
            </w:r>
          </w:p>
        </w:tc>
        <w:tc>
          <w:tcPr>
            <w:tcW w:w="2020" w:type="dxa"/>
          </w:tcPr>
          <w:p w14:paraId="079E423E" w14:textId="2185424A" w:rsidR="00C3157E" w:rsidRDefault="00C3157E" w:rsidP="00E42F0E">
            <w:r>
              <w:t>Perceived dyadic harm</w:t>
            </w:r>
          </w:p>
        </w:tc>
        <w:tc>
          <w:tcPr>
            <w:tcW w:w="992" w:type="dxa"/>
          </w:tcPr>
          <w:p w14:paraId="5D5FF1C7" w14:textId="00631746" w:rsidR="00C3157E" w:rsidRDefault="00C3157E" w:rsidP="00E42F0E">
            <w:r>
              <w:t>3</w:t>
            </w:r>
          </w:p>
        </w:tc>
        <w:tc>
          <w:tcPr>
            <w:tcW w:w="4252" w:type="dxa"/>
          </w:tcPr>
          <w:p w14:paraId="44CB5468" w14:textId="5EB287AF" w:rsidR="00C3157E" w:rsidRDefault="00C3157E" w:rsidP="00E42F0E">
            <w:r>
              <w:t>Ranges from 1 to 5; higher scores indicate stronger perceptions</w:t>
            </w:r>
          </w:p>
        </w:tc>
      </w:tr>
      <w:tr w:rsidR="00C3157E" w14:paraId="48F72137" w14:textId="77777777" w:rsidTr="00C3157E">
        <w:tc>
          <w:tcPr>
            <w:tcW w:w="1803" w:type="dxa"/>
          </w:tcPr>
          <w:p w14:paraId="524FF312" w14:textId="27889E6E" w:rsidR="00C3157E" w:rsidRDefault="00C3157E" w:rsidP="00E42F0E">
            <w:proofErr w:type="spellStart"/>
            <w:r>
              <w:t>NegMo</w:t>
            </w:r>
            <w:proofErr w:type="spellEnd"/>
          </w:p>
        </w:tc>
        <w:tc>
          <w:tcPr>
            <w:tcW w:w="2020" w:type="dxa"/>
          </w:tcPr>
          <w:p w14:paraId="602CDBC5" w14:textId="440CFBC4" w:rsidR="00C3157E" w:rsidRDefault="00C3157E" w:rsidP="00E42F0E">
            <w:r>
              <w:t>Negative moral emotion</w:t>
            </w:r>
          </w:p>
        </w:tc>
        <w:tc>
          <w:tcPr>
            <w:tcW w:w="992" w:type="dxa"/>
          </w:tcPr>
          <w:p w14:paraId="33F7F36D" w14:textId="0639D39C" w:rsidR="00C3157E" w:rsidRDefault="00C3157E" w:rsidP="00E42F0E">
            <w:r>
              <w:t>3</w:t>
            </w:r>
          </w:p>
        </w:tc>
        <w:tc>
          <w:tcPr>
            <w:tcW w:w="4252" w:type="dxa"/>
          </w:tcPr>
          <w:p w14:paraId="4A4274CA" w14:textId="5373693E" w:rsidR="00C3157E" w:rsidRDefault="00C3157E" w:rsidP="00E42F0E">
            <w:r>
              <w:t>Ranges from 1 to 5; higher scores indicate stronger emotions</w:t>
            </w:r>
          </w:p>
        </w:tc>
      </w:tr>
      <w:tr w:rsidR="00F9509B" w14:paraId="61B0F48D" w14:textId="77777777" w:rsidTr="00C3157E">
        <w:tc>
          <w:tcPr>
            <w:tcW w:w="1803" w:type="dxa"/>
          </w:tcPr>
          <w:p w14:paraId="5BE2AD9C" w14:textId="693DD222" w:rsidR="00F9509B" w:rsidRDefault="00F9509B" w:rsidP="00E42F0E">
            <w:proofErr w:type="spellStart"/>
            <w:r>
              <w:t>Im</w:t>
            </w:r>
            <w:proofErr w:type="spellEnd"/>
          </w:p>
        </w:tc>
        <w:tc>
          <w:tcPr>
            <w:tcW w:w="2020" w:type="dxa"/>
          </w:tcPr>
          <w:p w14:paraId="222B24F9" w14:textId="0F988098" w:rsidR="00F9509B" w:rsidRDefault="00F9509B" w:rsidP="00E42F0E">
            <w:r>
              <w:t>Perceived Immorality</w:t>
            </w:r>
          </w:p>
        </w:tc>
        <w:tc>
          <w:tcPr>
            <w:tcW w:w="992" w:type="dxa"/>
          </w:tcPr>
          <w:p w14:paraId="6C361C20" w14:textId="688A0316" w:rsidR="00F9509B" w:rsidRDefault="00F9509B" w:rsidP="00E42F0E">
            <w:r>
              <w:t>3</w:t>
            </w:r>
          </w:p>
        </w:tc>
        <w:tc>
          <w:tcPr>
            <w:tcW w:w="4252" w:type="dxa"/>
          </w:tcPr>
          <w:p w14:paraId="72E1F640" w14:textId="35F3097A" w:rsidR="00F9509B" w:rsidRDefault="00F9509B" w:rsidP="00E42F0E">
            <w:r>
              <w:t xml:space="preserve">Ranges from 1 to 5; higher scores indicate stronger </w:t>
            </w:r>
            <w:r>
              <w:t>perceptions</w:t>
            </w:r>
          </w:p>
        </w:tc>
      </w:tr>
      <w:tr w:rsidR="00C3157E" w14:paraId="6DCBF82E" w14:textId="77777777" w:rsidTr="00C3157E">
        <w:tc>
          <w:tcPr>
            <w:tcW w:w="1803" w:type="dxa"/>
          </w:tcPr>
          <w:p w14:paraId="36724837" w14:textId="77777777" w:rsidR="00C3157E" w:rsidRDefault="00C3157E" w:rsidP="00E42F0E">
            <w:proofErr w:type="spellStart"/>
            <w:r>
              <w:t>EntrNL</w:t>
            </w:r>
            <w:proofErr w:type="spellEnd"/>
          </w:p>
          <w:p w14:paraId="2B322743" w14:textId="281829C7" w:rsidR="00C3157E" w:rsidRDefault="00C3157E" w:rsidP="00E42F0E">
            <w:r>
              <w:t>(Exp 3)</w:t>
            </w:r>
          </w:p>
        </w:tc>
        <w:tc>
          <w:tcPr>
            <w:tcW w:w="2020" w:type="dxa"/>
          </w:tcPr>
          <w:p w14:paraId="3E190CEE" w14:textId="3EF7767A" w:rsidR="00C3157E" w:rsidRDefault="00C3157E" w:rsidP="00E42F0E">
            <w:r>
              <w:t>Perceived structural polarization</w:t>
            </w:r>
          </w:p>
        </w:tc>
        <w:tc>
          <w:tcPr>
            <w:tcW w:w="992" w:type="dxa"/>
          </w:tcPr>
          <w:p w14:paraId="6211ED43" w14:textId="3688F3B9" w:rsidR="00C3157E" w:rsidRDefault="00C3157E" w:rsidP="00E42F0E">
            <w:r>
              <w:t>5</w:t>
            </w:r>
          </w:p>
        </w:tc>
        <w:tc>
          <w:tcPr>
            <w:tcW w:w="4252" w:type="dxa"/>
          </w:tcPr>
          <w:p w14:paraId="64C80545" w14:textId="3F214B0E" w:rsidR="00C3157E" w:rsidRDefault="00C3157E" w:rsidP="00E42F0E">
            <w:r>
              <w:t>Ranges from 1 to 5; higher scores indicate stronger perceptions</w:t>
            </w:r>
          </w:p>
        </w:tc>
      </w:tr>
    </w:tbl>
    <w:p w14:paraId="24F99201" w14:textId="03FDC047" w:rsidR="00C3157E" w:rsidRDefault="00E42F0E" w:rsidP="00C3157E">
      <w:pPr>
        <w:jc w:val="center"/>
      </w:pPr>
      <w:r>
        <w:t>Main variables</w:t>
      </w:r>
    </w:p>
    <w:p w14:paraId="0FA00BB3" w14:textId="77777777" w:rsidR="00C3157E" w:rsidRDefault="00C3157E" w:rsidP="00E42F0E">
      <w:pPr>
        <w:jc w:val="center"/>
      </w:pPr>
    </w:p>
    <w:p w14:paraId="7AE7B7D9" w14:textId="77777777" w:rsidR="00C3157E" w:rsidRDefault="00C3157E" w:rsidP="00E42F0E">
      <w:pPr>
        <w:jc w:val="center"/>
      </w:pPr>
    </w:p>
    <w:p w14:paraId="29014C3E" w14:textId="09ED97DD" w:rsidR="00E42F0E" w:rsidRDefault="00E42F0E" w:rsidP="00E42F0E">
      <w:pPr>
        <w:jc w:val="center"/>
      </w:pPr>
      <w:r>
        <w:t>Additional variables</w:t>
      </w:r>
    </w:p>
    <w:p w14:paraId="1C34C8D7" w14:textId="77777777" w:rsidR="00E42F0E" w:rsidRDefault="00E42F0E" w:rsidP="00E42F0E">
      <w:pPr>
        <w:jc w:val="center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10"/>
        <w:gridCol w:w="2002"/>
        <w:gridCol w:w="985"/>
        <w:gridCol w:w="4170"/>
      </w:tblGrid>
      <w:tr w:rsidR="00C3157E" w14:paraId="11727077" w14:textId="77777777" w:rsidTr="0056303B">
        <w:tc>
          <w:tcPr>
            <w:tcW w:w="1910" w:type="dxa"/>
          </w:tcPr>
          <w:p w14:paraId="4B84F8AD" w14:textId="77777777" w:rsidR="00C3157E" w:rsidRDefault="00C3157E" w:rsidP="00174FA2">
            <w:r>
              <w:t>Variable name (R-script)</w:t>
            </w:r>
          </w:p>
        </w:tc>
        <w:tc>
          <w:tcPr>
            <w:tcW w:w="2002" w:type="dxa"/>
          </w:tcPr>
          <w:p w14:paraId="4744E924" w14:textId="2E4BD2C2" w:rsidR="00C3157E" w:rsidRDefault="00C3157E" w:rsidP="00174FA2">
            <w:r>
              <w:t xml:space="preserve">Variable name </w:t>
            </w:r>
          </w:p>
        </w:tc>
        <w:tc>
          <w:tcPr>
            <w:tcW w:w="985" w:type="dxa"/>
          </w:tcPr>
          <w:p w14:paraId="39B0D59B" w14:textId="77777777" w:rsidR="00C3157E" w:rsidRDefault="00C3157E" w:rsidP="00174FA2">
            <w:r>
              <w:t># Items</w:t>
            </w:r>
          </w:p>
        </w:tc>
        <w:tc>
          <w:tcPr>
            <w:tcW w:w="4170" w:type="dxa"/>
          </w:tcPr>
          <w:p w14:paraId="4FFF78BE" w14:textId="77777777" w:rsidR="00C3157E" w:rsidRDefault="00C3157E" w:rsidP="00174FA2">
            <w:r>
              <w:t>Code</w:t>
            </w:r>
          </w:p>
        </w:tc>
      </w:tr>
      <w:tr w:rsidR="00C3157E" w14:paraId="3178E7D3" w14:textId="77777777" w:rsidTr="0056303B">
        <w:tc>
          <w:tcPr>
            <w:tcW w:w="1910" w:type="dxa"/>
          </w:tcPr>
          <w:p w14:paraId="6E513F13" w14:textId="34DAB7E9" w:rsidR="00C3157E" w:rsidRDefault="00C3157E" w:rsidP="00174FA2">
            <w:proofErr w:type="spellStart"/>
            <w:r>
              <w:t>MCdiff</w:t>
            </w:r>
            <w:proofErr w:type="spellEnd"/>
          </w:p>
        </w:tc>
        <w:tc>
          <w:tcPr>
            <w:tcW w:w="2002" w:type="dxa"/>
          </w:tcPr>
          <w:p w14:paraId="3DED9E6F" w14:textId="5A8210F6" w:rsidR="00C3157E" w:rsidRDefault="00C3157E" w:rsidP="00174FA2">
            <w:r>
              <w:t>Moral conviction difference (post-pre)</w:t>
            </w:r>
          </w:p>
        </w:tc>
        <w:tc>
          <w:tcPr>
            <w:tcW w:w="985" w:type="dxa"/>
          </w:tcPr>
          <w:p w14:paraId="5FE3DCC4" w14:textId="546F0D2C" w:rsidR="00C3157E" w:rsidRDefault="00C3157E" w:rsidP="00174FA2">
            <w:r>
              <w:t>8</w:t>
            </w:r>
          </w:p>
        </w:tc>
        <w:tc>
          <w:tcPr>
            <w:tcW w:w="4170" w:type="dxa"/>
          </w:tcPr>
          <w:p w14:paraId="4399403E" w14:textId="02071243" w:rsidR="00C3157E" w:rsidRDefault="00C3157E" w:rsidP="00174FA2">
            <w:r>
              <w:t>Ranges from -5 to 5; higher scores indicate stronger increase in moral conviction post-manipulation</w:t>
            </w:r>
          </w:p>
        </w:tc>
      </w:tr>
      <w:tr w:rsidR="00BF5BC7" w14:paraId="3DEC3FA9" w14:textId="77777777" w:rsidTr="0056303B">
        <w:tc>
          <w:tcPr>
            <w:tcW w:w="1910" w:type="dxa"/>
          </w:tcPr>
          <w:p w14:paraId="5B3A9CFC" w14:textId="62897521" w:rsidR="00BF5BC7" w:rsidRDefault="00BF5BC7" w:rsidP="00174FA2">
            <w:proofErr w:type="spellStart"/>
            <w:r>
              <w:t>Att</w:t>
            </w:r>
            <w:proofErr w:type="spellEnd"/>
          </w:p>
        </w:tc>
        <w:tc>
          <w:tcPr>
            <w:tcW w:w="2002" w:type="dxa"/>
          </w:tcPr>
          <w:p w14:paraId="72A565EE" w14:textId="499BF008" w:rsidR="00BF5BC7" w:rsidRDefault="00BF5BC7" w:rsidP="00174FA2">
            <w:r>
              <w:t>Attitude</w:t>
            </w:r>
          </w:p>
        </w:tc>
        <w:tc>
          <w:tcPr>
            <w:tcW w:w="985" w:type="dxa"/>
          </w:tcPr>
          <w:p w14:paraId="4E445B5D" w14:textId="7E54510C" w:rsidR="00BF5BC7" w:rsidRDefault="00BF5BC7" w:rsidP="00174FA2">
            <w:r>
              <w:t>1</w:t>
            </w:r>
          </w:p>
        </w:tc>
        <w:tc>
          <w:tcPr>
            <w:tcW w:w="4170" w:type="dxa"/>
          </w:tcPr>
          <w:p w14:paraId="2F71DB06" w14:textId="71048046" w:rsidR="00BF5BC7" w:rsidRDefault="00BF5BC7" w:rsidP="00174FA2">
            <w:r>
              <w:t>Ranges from 3-5; higher scores indicate stronger attitude opposing change in the traditional Zwarte Piet</w:t>
            </w:r>
          </w:p>
        </w:tc>
      </w:tr>
      <w:tr w:rsidR="00FA7943" w14:paraId="2D154AE1" w14:textId="77777777" w:rsidTr="0056303B">
        <w:tc>
          <w:tcPr>
            <w:tcW w:w="1910" w:type="dxa"/>
          </w:tcPr>
          <w:p w14:paraId="3C5E2FEF" w14:textId="7D6DD087" w:rsidR="00FA7943" w:rsidRDefault="00FA7943" w:rsidP="00174FA2">
            <w:proofErr w:type="spellStart"/>
            <w:r>
              <w:t>UrRu</w:t>
            </w:r>
            <w:proofErr w:type="spellEnd"/>
          </w:p>
        </w:tc>
        <w:tc>
          <w:tcPr>
            <w:tcW w:w="2002" w:type="dxa"/>
          </w:tcPr>
          <w:p w14:paraId="0461AB63" w14:textId="3BC45933" w:rsidR="00FA7943" w:rsidRDefault="00533B1C" w:rsidP="00174FA2">
            <w:r>
              <w:t>Urbanization</w:t>
            </w:r>
            <w:r w:rsidR="00814949">
              <w:t xml:space="preserve"> of place of residence</w:t>
            </w:r>
          </w:p>
        </w:tc>
        <w:tc>
          <w:tcPr>
            <w:tcW w:w="985" w:type="dxa"/>
          </w:tcPr>
          <w:p w14:paraId="31F8AAFD" w14:textId="7FD125B8" w:rsidR="00FA7943" w:rsidRDefault="00533B1C" w:rsidP="00174FA2">
            <w:r>
              <w:t>1</w:t>
            </w:r>
          </w:p>
        </w:tc>
        <w:tc>
          <w:tcPr>
            <w:tcW w:w="4170" w:type="dxa"/>
          </w:tcPr>
          <w:p w14:paraId="294E3758" w14:textId="77777777" w:rsidR="00FA7943" w:rsidRDefault="00533B1C" w:rsidP="00174FA2">
            <w:r>
              <w:t>1 = Big city (&gt; 100.000 residents)</w:t>
            </w:r>
          </w:p>
          <w:p w14:paraId="42EAE620" w14:textId="77777777" w:rsidR="00533B1C" w:rsidRDefault="00533B1C" w:rsidP="00174FA2">
            <w:r>
              <w:t>2 = Small city (&lt; 100.000 residents)</w:t>
            </w:r>
          </w:p>
          <w:p w14:paraId="2BC48454" w14:textId="2EE20C5C" w:rsidR="00533B1C" w:rsidRDefault="00533B1C" w:rsidP="00174FA2">
            <w:r>
              <w:t xml:space="preserve">3 = </w:t>
            </w:r>
            <w:r w:rsidR="00814949">
              <w:t>Village or countryside</w:t>
            </w:r>
          </w:p>
        </w:tc>
      </w:tr>
      <w:tr w:rsidR="00C3157E" w14:paraId="6D9B4D3D" w14:textId="77777777" w:rsidTr="0056303B">
        <w:tc>
          <w:tcPr>
            <w:tcW w:w="1910" w:type="dxa"/>
          </w:tcPr>
          <w:p w14:paraId="0662466C" w14:textId="65303CB8" w:rsidR="00C3157E" w:rsidRDefault="00C3157E" w:rsidP="00174FA2">
            <w:proofErr w:type="spellStart"/>
            <w:r>
              <w:t>RelThr</w:t>
            </w:r>
            <w:proofErr w:type="spellEnd"/>
          </w:p>
        </w:tc>
        <w:tc>
          <w:tcPr>
            <w:tcW w:w="2002" w:type="dxa"/>
          </w:tcPr>
          <w:p w14:paraId="03345CA1" w14:textId="69CDD684" w:rsidR="00C3157E" w:rsidRDefault="00C3157E" w:rsidP="00174FA2">
            <w:r>
              <w:t>Social distance</w:t>
            </w:r>
          </w:p>
        </w:tc>
        <w:tc>
          <w:tcPr>
            <w:tcW w:w="985" w:type="dxa"/>
          </w:tcPr>
          <w:p w14:paraId="0AD2333B" w14:textId="0560B410" w:rsidR="00C3157E" w:rsidRDefault="00C3157E" w:rsidP="00174FA2">
            <w:r>
              <w:t>2</w:t>
            </w:r>
          </w:p>
        </w:tc>
        <w:tc>
          <w:tcPr>
            <w:tcW w:w="4170" w:type="dxa"/>
          </w:tcPr>
          <w:p w14:paraId="3D040E64" w14:textId="72E03A69" w:rsidR="00C3157E" w:rsidRDefault="00C3157E" w:rsidP="00174FA2">
            <w:r>
              <w:t>Ranges from 1 to 5; higher scores indicate stronger desire for social distance</w:t>
            </w:r>
          </w:p>
        </w:tc>
      </w:tr>
      <w:tr w:rsidR="00C3157E" w14:paraId="54387863" w14:textId="77777777" w:rsidTr="0056303B">
        <w:tc>
          <w:tcPr>
            <w:tcW w:w="1910" w:type="dxa"/>
          </w:tcPr>
          <w:p w14:paraId="79EEFEDD" w14:textId="773AB1CC" w:rsidR="00C3157E" w:rsidRDefault="00C3157E" w:rsidP="00174FA2">
            <w:r>
              <w:t>Threat</w:t>
            </w:r>
          </w:p>
        </w:tc>
        <w:tc>
          <w:tcPr>
            <w:tcW w:w="2002" w:type="dxa"/>
          </w:tcPr>
          <w:p w14:paraId="60B45F17" w14:textId="6CC238E8" w:rsidR="00C3157E" w:rsidRDefault="00C3157E" w:rsidP="00174FA2">
            <w:r>
              <w:t>Punishment</w:t>
            </w:r>
          </w:p>
        </w:tc>
        <w:tc>
          <w:tcPr>
            <w:tcW w:w="985" w:type="dxa"/>
          </w:tcPr>
          <w:p w14:paraId="02B0EA79" w14:textId="77777777" w:rsidR="00C3157E" w:rsidRDefault="00C3157E" w:rsidP="00174FA2">
            <w:r>
              <w:t>3</w:t>
            </w:r>
          </w:p>
        </w:tc>
        <w:tc>
          <w:tcPr>
            <w:tcW w:w="4170" w:type="dxa"/>
          </w:tcPr>
          <w:p w14:paraId="581FD3C3" w14:textId="7A031741" w:rsidR="00C3157E" w:rsidRDefault="00C3157E" w:rsidP="00174FA2">
            <w:r>
              <w:t>Ranges from 1 to 5; higher scores indicate stronger desire for punishment</w:t>
            </w:r>
          </w:p>
        </w:tc>
      </w:tr>
      <w:tr w:rsidR="00C3157E" w14:paraId="7E885C8E" w14:textId="77777777" w:rsidTr="0056303B">
        <w:tc>
          <w:tcPr>
            <w:tcW w:w="1910" w:type="dxa"/>
          </w:tcPr>
          <w:p w14:paraId="62E7FE2E" w14:textId="77777777" w:rsidR="00C3157E" w:rsidRDefault="00C3157E" w:rsidP="00D00B4D">
            <w:r>
              <w:t>PODG23</w:t>
            </w:r>
          </w:p>
          <w:p w14:paraId="156F4722" w14:textId="790F1F25" w:rsidR="00C3157E" w:rsidRDefault="00C3157E" w:rsidP="00D00B4D">
            <w:r>
              <w:t>(Exp 1-2)</w:t>
            </w:r>
          </w:p>
        </w:tc>
        <w:tc>
          <w:tcPr>
            <w:tcW w:w="2002" w:type="dxa"/>
          </w:tcPr>
          <w:p w14:paraId="69089CAB" w14:textId="542AD8FC" w:rsidR="00C3157E" w:rsidRDefault="00C3157E" w:rsidP="00D00B4D">
            <w:r>
              <w:t>Perceived structural polarization</w:t>
            </w:r>
          </w:p>
        </w:tc>
        <w:tc>
          <w:tcPr>
            <w:tcW w:w="985" w:type="dxa"/>
          </w:tcPr>
          <w:p w14:paraId="0A6F4A9B" w14:textId="0AD30FD8" w:rsidR="00C3157E" w:rsidRDefault="00C3157E" w:rsidP="00D00B4D">
            <w:r>
              <w:t>2</w:t>
            </w:r>
          </w:p>
        </w:tc>
        <w:tc>
          <w:tcPr>
            <w:tcW w:w="4170" w:type="dxa"/>
          </w:tcPr>
          <w:p w14:paraId="6A8DC0CC" w14:textId="0E292790" w:rsidR="00C3157E" w:rsidRDefault="00C3157E" w:rsidP="00D00B4D">
            <w:r>
              <w:t>Ranges from 1 to 5; higher scores indicate stronger perceptions</w:t>
            </w:r>
          </w:p>
        </w:tc>
      </w:tr>
      <w:tr w:rsidR="00C3157E" w14:paraId="6A6762BC" w14:textId="77777777" w:rsidTr="0056303B">
        <w:tc>
          <w:tcPr>
            <w:tcW w:w="1910" w:type="dxa"/>
          </w:tcPr>
          <w:p w14:paraId="5053A9F9" w14:textId="2FDCD2B2" w:rsidR="00C3157E" w:rsidRDefault="00C3157E" w:rsidP="00174FA2">
            <w:r>
              <w:t>PODL23</w:t>
            </w:r>
          </w:p>
          <w:p w14:paraId="34AC8EFF" w14:textId="77777777" w:rsidR="00C3157E" w:rsidRDefault="00C3157E" w:rsidP="00174FA2">
            <w:r>
              <w:t>(Exp 1-2)</w:t>
            </w:r>
          </w:p>
        </w:tc>
        <w:tc>
          <w:tcPr>
            <w:tcW w:w="2002" w:type="dxa"/>
          </w:tcPr>
          <w:p w14:paraId="5AF6A8CC" w14:textId="386752A6" w:rsidR="00C3157E" w:rsidRDefault="00C3157E" w:rsidP="00174FA2">
            <w:r>
              <w:t>Perceived structural polarization local</w:t>
            </w:r>
          </w:p>
        </w:tc>
        <w:tc>
          <w:tcPr>
            <w:tcW w:w="985" w:type="dxa"/>
          </w:tcPr>
          <w:p w14:paraId="43B683FC" w14:textId="77777777" w:rsidR="00C3157E" w:rsidRDefault="00C3157E" w:rsidP="00174FA2">
            <w:r>
              <w:t>2</w:t>
            </w:r>
          </w:p>
        </w:tc>
        <w:tc>
          <w:tcPr>
            <w:tcW w:w="4170" w:type="dxa"/>
          </w:tcPr>
          <w:p w14:paraId="4BF22746" w14:textId="314AEF56" w:rsidR="00C3157E" w:rsidRDefault="00C3157E" w:rsidP="00174FA2">
            <w:r>
              <w:t>Ranges from 1 to 5; higher scores indicate stronger perceptions</w:t>
            </w:r>
          </w:p>
        </w:tc>
      </w:tr>
      <w:tr w:rsidR="00C3157E" w14:paraId="24BCE9D2" w14:textId="77777777" w:rsidTr="0056303B">
        <w:tc>
          <w:tcPr>
            <w:tcW w:w="1910" w:type="dxa"/>
          </w:tcPr>
          <w:p w14:paraId="2B08C4EC" w14:textId="790FA5F6" w:rsidR="00C3157E" w:rsidRDefault="00637CA4" w:rsidP="00C3157E">
            <w:proofErr w:type="spellStart"/>
            <w:r>
              <w:t>EntrL</w:t>
            </w:r>
            <w:proofErr w:type="spellEnd"/>
          </w:p>
          <w:p w14:paraId="1211AEF3" w14:textId="1D45693E" w:rsidR="00C3157E" w:rsidRDefault="00C3157E" w:rsidP="00C3157E">
            <w:r>
              <w:t>(Exp 3)</w:t>
            </w:r>
          </w:p>
        </w:tc>
        <w:tc>
          <w:tcPr>
            <w:tcW w:w="2002" w:type="dxa"/>
          </w:tcPr>
          <w:p w14:paraId="4B716C08" w14:textId="3C8D9BCD" w:rsidR="00C3157E" w:rsidRDefault="00C3157E" w:rsidP="00C3157E">
            <w:r>
              <w:t>Perceived structural polarization local</w:t>
            </w:r>
          </w:p>
        </w:tc>
        <w:tc>
          <w:tcPr>
            <w:tcW w:w="985" w:type="dxa"/>
          </w:tcPr>
          <w:p w14:paraId="594A3AE2" w14:textId="49212463" w:rsidR="00C3157E" w:rsidRDefault="00C3157E" w:rsidP="00C3157E">
            <w:r>
              <w:t>5</w:t>
            </w:r>
          </w:p>
        </w:tc>
        <w:tc>
          <w:tcPr>
            <w:tcW w:w="4170" w:type="dxa"/>
          </w:tcPr>
          <w:p w14:paraId="0FC1D0FD" w14:textId="63F24F35" w:rsidR="00C3157E" w:rsidRDefault="00C3157E" w:rsidP="00C3157E">
            <w:r>
              <w:t>Ranges from 1 to 5; higher scores indicate stronger perceptions</w:t>
            </w:r>
          </w:p>
        </w:tc>
      </w:tr>
      <w:tr w:rsidR="00637CA4" w14:paraId="1C8785EA" w14:textId="77777777" w:rsidTr="0056303B">
        <w:tc>
          <w:tcPr>
            <w:tcW w:w="1910" w:type="dxa"/>
          </w:tcPr>
          <w:p w14:paraId="4BD26DD5" w14:textId="14A95835" w:rsidR="00637CA4" w:rsidRDefault="00637CA4" w:rsidP="00637CA4">
            <w:r>
              <w:t>PODG1</w:t>
            </w:r>
          </w:p>
          <w:p w14:paraId="41D8A366" w14:textId="52811E00" w:rsidR="00637CA4" w:rsidRDefault="00637CA4" w:rsidP="00637CA4">
            <w:r>
              <w:t>(Exp 1-2)</w:t>
            </w:r>
          </w:p>
        </w:tc>
        <w:tc>
          <w:tcPr>
            <w:tcW w:w="2002" w:type="dxa"/>
          </w:tcPr>
          <w:p w14:paraId="2F0149CA" w14:textId="18CCED40" w:rsidR="00637CA4" w:rsidRDefault="00637CA4" w:rsidP="00637CA4">
            <w:r>
              <w:t>Perceived consensus NL</w:t>
            </w:r>
          </w:p>
        </w:tc>
        <w:tc>
          <w:tcPr>
            <w:tcW w:w="985" w:type="dxa"/>
          </w:tcPr>
          <w:p w14:paraId="5F788AAB" w14:textId="5A6FAD78" w:rsidR="00637CA4" w:rsidRDefault="00637CA4" w:rsidP="00637CA4">
            <w:r>
              <w:t>1</w:t>
            </w:r>
          </w:p>
        </w:tc>
        <w:tc>
          <w:tcPr>
            <w:tcW w:w="4170" w:type="dxa"/>
          </w:tcPr>
          <w:p w14:paraId="2E6CBC7B" w14:textId="7D3D4756" w:rsidR="00637CA4" w:rsidRDefault="00637CA4" w:rsidP="00637CA4">
            <w:r>
              <w:t>Ranges from 1 to 5; higher scores indicate stronger perceptions</w:t>
            </w:r>
          </w:p>
        </w:tc>
      </w:tr>
      <w:tr w:rsidR="00637CA4" w14:paraId="6192D054" w14:textId="77777777" w:rsidTr="0056303B">
        <w:tc>
          <w:tcPr>
            <w:tcW w:w="1910" w:type="dxa"/>
          </w:tcPr>
          <w:p w14:paraId="48FE9ED2" w14:textId="0A21D348" w:rsidR="00637CA4" w:rsidRDefault="001F0374" w:rsidP="00637CA4">
            <w:proofErr w:type="spellStart"/>
            <w:r>
              <w:lastRenderedPageBreak/>
              <w:t>ConsNL</w:t>
            </w:r>
            <w:proofErr w:type="spellEnd"/>
          </w:p>
          <w:p w14:paraId="2B21E64E" w14:textId="048C2DBA" w:rsidR="00637CA4" w:rsidRDefault="00637CA4" w:rsidP="00637CA4">
            <w:r>
              <w:t xml:space="preserve">(Exp </w:t>
            </w:r>
            <w:r w:rsidR="001F0374">
              <w:t>3</w:t>
            </w:r>
            <w:r>
              <w:t>)</w:t>
            </w:r>
          </w:p>
        </w:tc>
        <w:tc>
          <w:tcPr>
            <w:tcW w:w="2002" w:type="dxa"/>
          </w:tcPr>
          <w:p w14:paraId="4E8D1999" w14:textId="3A29E432" w:rsidR="00637CA4" w:rsidRDefault="00637CA4" w:rsidP="00637CA4">
            <w:r>
              <w:t>Perceived consensus NL</w:t>
            </w:r>
          </w:p>
        </w:tc>
        <w:tc>
          <w:tcPr>
            <w:tcW w:w="985" w:type="dxa"/>
          </w:tcPr>
          <w:p w14:paraId="161BE591" w14:textId="4B4338FF" w:rsidR="00637CA4" w:rsidRDefault="001F0374" w:rsidP="00637CA4">
            <w:r>
              <w:t>2</w:t>
            </w:r>
          </w:p>
        </w:tc>
        <w:tc>
          <w:tcPr>
            <w:tcW w:w="4170" w:type="dxa"/>
          </w:tcPr>
          <w:p w14:paraId="47429D21" w14:textId="2B2BEEDD" w:rsidR="00637CA4" w:rsidRDefault="00637CA4" w:rsidP="00637CA4">
            <w:r>
              <w:t>Ranges from 1 to 5; higher scores indicate stronger perceptions</w:t>
            </w:r>
          </w:p>
        </w:tc>
      </w:tr>
      <w:tr w:rsidR="001F0374" w14:paraId="11C633BF" w14:textId="77777777" w:rsidTr="0056303B">
        <w:tc>
          <w:tcPr>
            <w:tcW w:w="1910" w:type="dxa"/>
          </w:tcPr>
          <w:p w14:paraId="43FC353D" w14:textId="1AB26B62" w:rsidR="001F0374" w:rsidRDefault="001F0374" w:rsidP="001F0374">
            <w:r>
              <w:t>POD</w:t>
            </w:r>
            <w:r w:rsidR="000F433F">
              <w:t>L</w:t>
            </w:r>
            <w:r>
              <w:t>1</w:t>
            </w:r>
          </w:p>
          <w:p w14:paraId="0AB6FEE3" w14:textId="3D932BD1" w:rsidR="001F0374" w:rsidRDefault="001F0374" w:rsidP="001F0374">
            <w:r>
              <w:t>(Exp 1-2)</w:t>
            </w:r>
          </w:p>
        </w:tc>
        <w:tc>
          <w:tcPr>
            <w:tcW w:w="2002" w:type="dxa"/>
          </w:tcPr>
          <w:p w14:paraId="295D07AF" w14:textId="1F16E9D4" w:rsidR="001F0374" w:rsidRDefault="001F0374" w:rsidP="001F0374">
            <w:r>
              <w:t xml:space="preserve">Perceived consensus </w:t>
            </w:r>
            <w:r w:rsidR="000F433F">
              <w:t>local</w:t>
            </w:r>
          </w:p>
        </w:tc>
        <w:tc>
          <w:tcPr>
            <w:tcW w:w="985" w:type="dxa"/>
          </w:tcPr>
          <w:p w14:paraId="70FC8768" w14:textId="1E8A1FDE" w:rsidR="001F0374" w:rsidRDefault="001F0374" w:rsidP="001F0374">
            <w:r>
              <w:t>1</w:t>
            </w:r>
          </w:p>
        </w:tc>
        <w:tc>
          <w:tcPr>
            <w:tcW w:w="4170" w:type="dxa"/>
          </w:tcPr>
          <w:p w14:paraId="22E3A1E3" w14:textId="33F542B1" w:rsidR="001F0374" w:rsidRDefault="001F0374" w:rsidP="001F0374">
            <w:r>
              <w:t>Ranges from 1 to 5; higher scores indicate stronger perceptions</w:t>
            </w:r>
          </w:p>
        </w:tc>
      </w:tr>
      <w:tr w:rsidR="001F0374" w14:paraId="2374EBB3" w14:textId="77777777" w:rsidTr="0056303B">
        <w:tc>
          <w:tcPr>
            <w:tcW w:w="1910" w:type="dxa"/>
          </w:tcPr>
          <w:p w14:paraId="630C5F3C" w14:textId="49CE5C74" w:rsidR="001F0374" w:rsidRDefault="001F0374" w:rsidP="001F0374">
            <w:proofErr w:type="spellStart"/>
            <w:r>
              <w:t>ConsL</w:t>
            </w:r>
            <w:proofErr w:type="spellEnd"/>
          </w:p>
          <w:p w14:paraId="756F0F60" w14:textId="6CAE5FF4" w:rsidR="001F0374" w:rsidRDefault="001F0374" w:rsidP="001F0374">
            <w:r>
              <w:t>(Exp 3)</w:t>
            </w:r>
          </w:p>
        </w:tc>
        <w:tc>
          <w:tcPr>
            <w:tcW w:w="2002" w:type="dxa"/>
          </w:tcPr>
          <w:p w14:paraId="40ADBB67" w14:textId="01CD89FC" w:rsidR="001F0374" w:rsidRDefault="001F0374" w:rsidP="001F0374">
            <w:r>
              <w:t xml:space="preserve">Perceived consensus </w:t>
            </w:r>
            <w:r w:rsidR="000F433F">
              <w:t>local</w:t>
            </w:r>
          </w:p>
        </w:tc>
        <w:tc>
          <w:tcPr>
            <w:tcW w:w="985" w:type="dxa"/>
          </w:tcPr>
          <w:p w14:paraId="63FB3D0D" w14:textId="47C86C2B" w:rsidR="001F0374" w:rsidRDefault="001F0374" w:rsidP="001F0374">
            <w:r>
              <w:t>2</w:t>
            </w:r>
          </w:p>
        </w:tc>
        <w:tc>
          <w:tcPr>
            <w:tcW w:w="4170" w:type="dxa"/>
          </w:tcPr>
          <w:p w14:paraId="3862055F" w14:textId="6EEA7720" w:rsidR="001F0374" w:rsidRDefault="001F0374" w:rsidP="001F0374">
            <w:r>
              <w:t>Ranges from 1 to 5; higher scores indicate stronger perceptions</w:t>
            </w:r>
          </w:p>
        </w:tc>
      </w:tr>
      <w:tr w:rsidR="00637CA4" w14:paraId="7A3F3D71" w14:textId="77777777" w:rsidTr="0056303B">
        <w:tc>
          <w:tcPr>
            <w:tcW w:w="1910" w:type="dxa"/>
          </w:tcPr>
          <w:p w14:paraId="0B6CC86A" w14:textId="77777777" w:rsidR="00637CA4" w:rsidRDefault="009422AF" w:rsidP="00637CA4">
            <w:proofErr w:type="spellStart"/>
            <w:r>
              <w:t>PpInd</w:t>
            </w:r>
            <w:proofErr w:type="spellEnd"/>
          </w:p>
          <w:p w14:paraId="0AD363E8" w14:textId="07AEC5DA" w:rsidR="00FC4619" w:rsidRDefault="00FC4619" w:rsidP="00637CA4">
            <w:r>
              <w:t>(Exp 1-2)</w:t>
            </w:r>
          </w:p>
        </w:tc>
        <w:tc>
          <w:tcPr>
            <w:tcW w:w="2002" w:type="dxa"/>
          </w:tcPr>
          <w:p w14:paraId="6AAC5FFE" w14:textId="79F523DA" w:rsidR="00637CA4" w:rsidRDefault="008550A8" w:rsidP="00637CA4">
            <w:r>
              <w:t xml:space="preserve">Polarization (opinion) index </w:t>
            </w:r>
          </w:p>
        </w:tc>
        <w:tc>
          <w:tcPr>
            <w:tcW w:w="985" w:type="dxa"/>
          </w:tcPr>
          <w:p w14:paraId="71EB939F" w14:textId="3D8D354C" w:rsidR="00637CA4" w:rsidRDefault="00FC4619" w:rsidP="00637CA4">
            <w:r>
              <w:t>5</w:t>
            </w:r>
          </w:p>
        </w:tc>
        <w:tc>
          <w:tcPr>
            <w:tcW w:w="4170" w:type="dxa"/>
          </w:tcPr>
          <w:p w14:paraId="758B40BB" w14:textId="143FA94D" w:rsidR="00637CA4" w:rsidRDefault="00FC4619" w:rsidP="00637CA4">
            <w:r w:rsidRPr="00FC4619">
              <w:t>Difference pairs [1-2;2-3;3-4;4-5;1-3;3-5] receive no weight, pair [2-4] receives 1.07 weight, pairs [1-4;2-5] receive 1.35 weight, pair [1-5] receives 1.98 weight. These weights produce a Polarization Index that is related to the standard deviation, but more sensitive to the bimodality of the distribution</w:t>
            </w:r>
            <w:r>
              <w:t>.</w:t>
            </w:r>
          </w:p>
        </w:tc>
      </w:tr>
      <w:tr w:rsidR="00FC4619" w14:paraId="792D2792" w14:textId="77777777" w:rsidTr="0056303B">
        <w:tc>
          <w:tcPr>
            <w:tcW w:w="1910" w:type="dxa"/>
          </w:tcPr>
          <w:p w14:paraId="5D6E4211" w14:textId="744BFEB8" w:rsidR="00FC4619" w:rsidRDefault="00FC4619" w:rsidP="00FC4619">
            <w:proofErr w:type="spellStart"/>
            <w:r>
              <w:t>PpIndNL</w:t>
            </w:r>
            <w:proofErr w:type="spellEnd"/>
          </w:p>
          <w:p w14:paraId="73539701" w14:textId="05D49A66" w:rsidR="00FC4619" w:rsidRDefault="00FC4619" w:rsidP="00FC4619">
            <w:r>
              <w:t>(Exp 3)</w:t>
            </w:r>
          </w:p>
        </w:tc>
        <w:tc>
          <w:tcPr>
            <w:tcW w:w="2002" w:type="dxa"/>
          </w:tcPr>
          <w:p w14:paraId="68D5084F" w14:textId="3AB058A2" w:rsidR="00FC4619" w:rsidRDefault="00FC4619" w:rsidP="00FC4619">
            <w:r>
              <w:t xml:space="preserve">Polarization (opinion) index </w:t>
            </w:r>
          </w:p>
        </w:tc>
        <w:tc>
          <w:tcPr>
            <w:tcW w:w="985" w:type="dxa"/>
          </w:tcPr>
          <w:p w14:paraId="4FAC9DC8" w14:textId="1A450A62" w:rsidR="00FC4619" w:rsidRDefault="00FC4619" w:rsidP="00FC4619">
            <w:r>
              <w:t>5</w:t>
            </w:r>
          </w:p>
        </w:tc>
        <w:tc>
          <w:tcPr>
            <w:tcW w:w="4170" w:type="dxa"/>
          </w:tcPr>
          <w:p w14:paraId="2C2DEEC1" w14:textId="65AC08AC" w:rsidR="00FC4619" w:rsidRDefault="00FC4619" w:rsidP="00FC4619">
            <w:r w:rsidRPr="00FC4619">
              <w:t>Difference pairs [1-2;2-3;3-4;4-5;1-3;3-5] receive no weight, pair [2-4] receives 1.07 weight, pairs [1-4;2-5] receive 1.35 weight, pair [1-5] receives 1.98 weight. These weights produce a Polarization Index that is related to the standard deviation, but more sensitive to the bimodality of the distribution</w:t>
            </w:r>
            <w:r>
              <w:t>.</w:t>
            </w:r>
          </w:p>
        </w:tc>
      </w:tr>
      <w:tr w:rsidR="009422AF" w14:paraId="0FDF935B" w14:textId="77777777" w:rsidTr="0056303B">
        <w:tc>
          <w:tcPr>
            <w:tcW w:w="1910" w:type="dxa"/>
          </w:tcPr>
          <w:p w14:paraId="127E9FB2" w14:textId="77777777" w:rsidR="009422AF" w:rsidRDefault="00233A5D" w:rsidP="00637CA4">
            <w:proofErr w:type="spellStart"/>
            <w:r>
              <w:t>MCPODmean</w:t>
            </w:r>
            <w:proofErr w:type="spellEnd"/>
          </w:p>
          <w:p w14:paraId="120D2FC1" w14:textId="45856718" w:rsidR="00665D09" w:rsidRDefault="00665D09" w:rsidP="00637CA4">
            <w:r>
              <w:t>(Exp 1-2)</w:t>
            </w:r>
          </w:p>
        </w:tc>
        <w:tc>
          <w:tcPr>
            <w:tcW w:w="2002" w:type="dxa"/>
          </w:tcPr>
          <w:p w14:paraId="1EEDA7CD" w14:textId="5A2A2EC1" w:rsidR="009422AF" w:rsidRDefault="00665D09" w:rsidP="00637CA4">
            <w:r>
              <w:t>Perceived moralization</w:t>
            </w:r>
          </w:p>
        </w:tc>
        <w:tc>
          <w:tcPr>
            <w:tcW w:w="985" w:type="dxa"/>
          </w:tcPr>
          <w:p w14:paraId="1E4B2F27" w14:textId="1F508073" w:rsidR="009422AF" w:rsidRDefault="00665D09" w:rsidP="00637CA4">
            <w:r>
              <w:t>5</w:t>
            </w:r>
          </w:p>
        </w:tc>
        <w:tc>
          <w:tcPr>
            <w:tcW w:w="4170" w:type="dxa"/>
          </w:tcPr>
          <w:p w14:paraId="455CB02D" w14:textId="4C02F27E" w:rsidR="009422AF" w:rsidRDefault="00665D09" w:rsidP="00637CA4">
            <w:r>
              <w:t>Ranges from 1 to 5; higher scores indicate stronger perceptions</w:t>
            </w:r>
          </w:p>
        </w:tc>
      </w:tr>
      <w:tr w:rsidR="00665D09" w14:paraId="377066E5" w14:textId="77777777" w:rsidTr="0056303B">
        <w:tc>
          <w:tcPr>
            <w:tcW w:w="1910" w:type="dxa"/>
          </w:tcPr>
          <w:p w14:paraId="2A825715" w14:textId="06329175" w:rsidR="00665D09" w:rsidRDefault="00665D09" w:rsidP="00665D09">
            <w:proofErr w:type="spellStart"/>
            <w:r>
              <w:t>MCPODmeanNL</w:t>
            </w:r>
            <w:proofErr w:type="spellEnd"/>
          </w:p>
          <w:p w14:paraId="1B753A81" w14:textId="1750F724" w:rsidR="00665D09" w:rsidRDefault="00665D09" w:rsidP="00665D09">
            <w:r>
              <w:t>(Exp 3)</w:t>
            </w:r>
          </w:p>
        </w:tc>
        <w:tc>
          <w:tcPr>
            <w:tcW w:w="2002" w:type="dxa"/>
          </w:tcPr>
          <w:p w14:paraId="7B522C05" w14:textId="4E63386D" w:rsidR="00665D09" w:rsidRDefault="00665D09" w:rsidP="00665D09">
            <w:r>
              <w:t>Perceived moralization</w:t>
            </w:r>
          </w:p>
        </w:tc>
        <w:tc>
          <w:tcPr>
            <w:tcW w:w="985" w:type="dxa"/>
          </w:tcPr>
          <w:p w14:paraId="1A6FAEC2" w14:textId="4F78996B" w:rsidR="00665D09" w:rsidRDefault="00665D09" w:rsidP="00665D09">
            <w:r>
              <w:t>5</w:t>
            </w:r>
          </w:p>
        </w:tc>
        <w:tc>
          <w:tcPr>
            <w:tcW w:w="4170" w:type="dxa"/>
          </w:tcPr>
          <w:p w14:paraId="49901487" w14:textId="60A28652" w:rsidR="00665D09" w:rsidRDefault="00665D09" w:rsidP="00665D09">
            <w:r>
              <w:t>Ranges from 1 to 5; higher scores indicate stronger perceptions</w:t>
            </w:r>
          </w:p>
        </w:tc>
      </w:tr>
      <w:tr w:rsidR="00BB0C5E" w14:paraId="395A49E8" w14:textId="77777777" w:rsidTr="0056303B">
        <w:tc>
          <w:tcPr>
            <w:tcW w:w="1910" w:type="dxa"/>
          </w:tcPr>
          <w:p w14:paraId="5A0AD8AF" w14:textId="77777777" w:rsidR="00BB0C5E" w:rsidRDefault="00BB0C5E" w:rsidP="00665D09">
            <w:r>
              <w:t>Aim</w:t>
            </w:r>
          </w:p>
          <w:p w14:paraId="5FDBD8FC" w14:textId="72F9F481" w:rsidR="004030C9" w:rsidRDefault="004030C9" w:rsidP="00665D09">
            <w:r>
              <w:t>(Exp 1-2)</w:t>
            </w:r>
          </w:p>
        </w:tc>
        <w:tc>
          <w:tcPr>
            <w:tcW w:w="2002" w:type="dxa"/>
          </w:tcPr>
          <w:p w14:paraId="10201F81" w14:textId="5542AF36" w:rsidR="00BB0C5E" w:rsidRDefault="00BB0C5E" w:rsidP="00665D09">
            <w:r>
              <w:t>Support for aim</w:t>
            </w:r>
          </w:p>
        </w:tc>
        <w:tc>
          <w:tcPr>
            <w:tcW w:w="985" w:type="dxa"/>
          </w:tcPr>
          <w:p w14:paraId="3B65572E" w14:textId="330DBC9E" w:rsidR="00BB0C5E" w:rsidRDefault="00BB0C5E" w:rsidP="00665D09">
            <w:r>
              <w:t>1</w:t>
            </w:r>
          </w:p>
        </w:tc>
        <w:tc>
          <w:tcPr>
            <w:tcW w:w="4170" w:type="dxa"/>
          </w:tcPr>
          <w:p w14:paraId="39CE45D8" w14:textId="6D8A06E7" w:rsidR="00BB0C5E" w:rsidRDefault="00BB0C5E" w:rsidP="00665D09">
            <w:r>
              <w:t>Ranges from 1 to 5; higher scores indicate stronger support</w:t>
            </w:r>
          </w:p>
        </w:tc>
      </w:tr>
      <w:tr w:rsidR="00BB0C5E" w14:paraId="223E6C0E" w14:textId="77777777" w:rsidTr="0056303B">
        <w:tc>
          <w:tcPr>
            <w:tcW w:w="1910" w:type="dxa"/>
          </w:tcPr>
          <w:p w14:paraId="090E7F14" w14:textId="77777777" w:rsidR="00BB0C5E" w:rsidRDefault="00BB0C5E" w:rsidP="00665D09">
            <w:r>
              <w:t>App</w:t>
            </w:r>
          </w:p>
          <w:p w14:paraId="69ABEE64" w14:textId="515D5288" w:rsidR="0056303B" w:rsidRDefault="0056303B" w:rsidP="00665D09">
            <w:r>
              <w:t>(Exp 1-2)</w:t>
            </w:r>
          </w:p>
        </w:tc>
        <w:tc>
          <w:tcPr>
            <w:tcW w:w="2002" w:type="dxa"/>
          </w:tcPr>
          <w:p w14:paraId="03E56233" w14:textId="23D974AF" w:rsidR="00BB0C5E" w:rsidRDefault="00BB0C5E" w:rsidP="00665D09">
            <w:r>
              <w:t>Support for approach</w:t>
            </w:r>
          </w:p>
        </w:tc>
        <w:tc>
          <w:tcPr>
            <w:tcW w:w="985" w:type="dxa"/>
          </w:tcPr>
          <w:p w14:paraId="11F4F946" w14:textId="7BEC4B32" w:rsidR="00BB0C5E" w:rsidRDefault="00BB0C5E" w:rsidP="00665D09">
            <w:r>
              <w:t>1</w:t>
            </w:r>
          </w:p>
        </w:tc>
        <w:tc>
          <w:tcPr>
            <w:tcW w:w="4170" w:type="dxa"/>
          </w:tcPr>
          <w:p w14:paraId="7E0BB57D" w14:textId="2511D12B" w:rsidR="00BB0C5E" w:rsidRDefault="0056303B" w:rsidP="00665D09">
            <w:r>
              <w:t>Ranges from 1 to 5; higher scores indicate stronger support</w:t>
            </w:r>
          </w:p>
        </w:tc>
      </w:tr>
      <w:tr w:rsidR="0056303B" w14:paraId="27323AD9" w14:textId="77777777" w:rsidTr="0056303B">
        <w:tc>
          <w:tcPr>
            <w:tcW w:w="1910" w:type="dxa"/>
          </w:tcPr>
          <w:p w14:paraId="5EAA49FA" w14:textId="77777777" w:rsidR="0056303B" w:rsidRDefault="0056303B" w:rsidP="0056303B">
            <w:r>
              <w:t>Aim</w:t>
            </w:r>
          </w:p>
          <w:p w14:paraId="0310F543" w14:textId="64F8F9B2" w:rsidR="0056303B" w:rsidRDefault="0056303B" w:rsidP="0056303B">
            <w:r>
              <w:t>(Exp 3)</w:t>
            </w:r>
          </w:p>
        </w:tc>
        <w:tc>
          <w:tcPr>
            <w:tcW w:w="2002" w:type="dxa"/>
          </w:tcPr>
          <w:p w14:paraId="3C9DC09D" w14:textId="76784AFA" w:rsidR="0056303B" w:rsidRDefault="0056303B" w:rsidP="0056303B">
            <w:r>
              <w:t>Support for aim</w:t>
            </w:r>
          </w:p>
        </w:tc>
        <w:tc>
          <w:tcPr>
            <w:tcW w:w="985" w:type="dxa"/>
          </w:tcPr>
          <w:p w14:paraId="0AF32680" w14:textId="7FE15BB7" w:rsidR="0056303B" w:rsidRDefault="0056303B" w:rsidP="0056303B">
            <w:r>
              <w:t>1</w:t>
            </w:r>
          </w:p>
        </w:tc>
        <w:tc>
          <w:tcPr>
            <w:tcW w:w="4170" w:type="dxa"/>
          </w:tcPr>
          <w:p w14:paraId="2D18B05A" w14:textId="29BE714C" w:rsidR="0056303B" w:rsidRDefault="0056303B" w:rsidP="0056303B">
            <w:r>
              <w:t>Ranges from 1 to 7; higher scores indicate stronger support</w:t>
            </w:r>
          </w:p>
        </w:tc>
      </w:tr>
      <w:tr w:rsidR="0056303B" w14:paraId="2E811882" w14:textId="77777777" w:rsidTr="0056303B">
        <w:tc>
          <w:tcPr>
            <w:tcW w:w="1910" w:type="dxa"/>
          </w:tcPr>
          <w:p w14:paraId="27E0A499" w14:textId="77777777" w:rsidR="0056303B" w:rsidRDefault="0056303B" w:rsidP="0056303B">
            <w:r>
              <w:t>App</w:t>
            </w:r>
          </w:p>
          <w:p w14:paraId="4D085B9E" w14:textId="55453AFB" w:rsidR="0056303B" w:rsidRDefault="0056303B" w:rsidP="0056303B">
            <w:r>
              <w:t>(Exp 3)</w:t>
            </w:r>
          </w:p>
        </w:tc>
        <w:tc>
          <w:tcPr>
            <w:tcW w:w="2002" w:type="dxa"/>
          </w:tcPr>
          <w:p w14:paraId="54AF8C7F" w14:textId="461069F9" w:rsidR="0056303B" w:rsidRDefault="0056303B" w:rsidP="0056303B">
            <w:r>
              <w:t>Support for approach</w:t>
            </w:r>
          </w:p>
        </w:tc>
        <w:tc>
          <w:tcPr>
            <w:tcW w:w="985" w:type="dxa"/>
          </w:tcPr>
          <w:p w14:paraId="6DADC4A4" w14:textId="7EBE57D6" w:rsidR="0056303B" w:rsidRDefault="0056303B" w:rsidP="0056303B">
            <w:r>
              <w:t>1</w:t>
            </w:r>
          </w:p>
        </w:tc>
        <w:tc>
          <w:tcPr>
            <w:tcW w:w="4170" w:type="dxa"/>
          </w:tcPr>
          <w:p w14:paraId="3E5DC5FC" w14:textId="6B600075" w:rsidR="0056303B" w:rsidRDefault="0056303B" w:rsidP="0056303B">
            <w:r>
              <w:t>Ranges from 1 to 7; higher scores indicate stronger support</w:t>
            </w:r>
          </w:p>
        </w:tc>
      </w:tr>
      <w:tr w:rsidR="00BB0C5E" w14:paraId="021A8BBE" w14:textId="77777777" w:rsidTr="0056303B">
        <w:tc>
          <w:tcPr>
            <w:tcW w:w="1910" w:type="dxa"/>
          </w:tcPr>
          <w:p w14:paraId="1E2AD865" w14:textId="77777777" w:rsidR="00BB0C5E" w:rsidRDefault="00BB0C5E" w:rsidP="00665D09">
            <w:proofErr w:type="spellStart"/>
            <w:r>
              <w:t>AimEx</w:t>
            </w:r>
            <w:proofErr w:type="spellEnd"/>
            <w:r>
              <w:t xml:space="preserve"> </w:t>
            </w:r>
          </w:p>
          <w:p w14:paraId="11688AC5" w14:textId="256069ED" w:rsidR="00BB0C5E" w:rsidRDefault="00BB0C5E" w:rsidP="00665D09">
            <w:r>
              <w:t>(Exp 3)</w:t>
            </w:r>
          </w:p>
        </w:tc>
        <w:tc>
          <w:tcPr>
            <w:tcW w:w="2002" w:type="dxa"/>
          </w:tcPr>
          <w:p w14:paraId="72A06741" w14:textId="08A3DB14" w:rsidR="00BB0C5E" w:rsidRDefault="00BB0C5E" w:rsidP="00665D09">
            <w:r>
              <w:t>Extremity aim</w:t>
            </w:r>
          </w:p>
        </w:tc>
        <w:tc>
          <w:tcPr>
            <w:tcW w:w="985" w:type="dxa"/>
          </w:tcPr>
          <w:p w14:paraId="0EA61197" w14:textId="29C81577" w:rsidR="00BB0C5E" w:rsidRDefault="00BB0C5E" w:rsidP="00665D09">
            <w:r>
              <w:t>1</w:t>
            </w:r>
          </w:p>
        </w:tc>
        <w:tc>
          <w:tcPr>
            <w:tcW w:w="4170" w:type="dxa"/>
          </w:tcPr>
          <w:p w14:paraId="13FD93C4" w14:textId="61648F52" w:rsidR="00BB0C5E" w:rsidRDefault="009B6D90" w:rsidP="00665D09">
            <w:r>
              <w:t>Ranges from 1 to 5; higher scores indicate stronger extremity</w:t>
            </w:r>
          </w:p>
        </w:tc>
      </w:tr>
      <w:tr w:rsidR="00BB0C5E" w14:paraId="0412FCA3" w14:textId="77777777" w:rsidTr="0056303B">
        <w:tc>
          <w:tcPr>
            <w:tcW w:w="1910" w:type="dxa"/>
          </w:tcPr>
          <w:p w14:paraId="063E0912" w14:textId="77777777" w:rsidR="00BB0C5E" w:rsidRDefault="00BB0C5E" w:rsidP="00665D09">
            <w:proofErr w:type="spellStart"/>
            <w:r>
              <w:t>AppEx</w:t>
            </w:r>
            <w:proofErr w:type="spellEnd"/>
          </w:p>
          <w:p w14:paraId="0A345BFB" w14:textId="35520787" w:rsidR="00BB0C5E" w:rsidRDefault="00BB0C5E" w:rsidP="00665D09">
            <w:r>
              <w:t>(Exp 3)</w:t>
            </w:r>
          </w:p>
        </w:tc>
        <w:tc>
          <w:tcPr>
            <w:tcW w:w="2002" w:type="dxa"/>
          </w:tcPr>
          <w:p w14:paraId="15B95DB7" w14:textId="4EF94F75" w:rsidR="00BB0C5E" w:rsidRDefault="00BB0C5E" w:rsidP="00665D09">
            <w:r>
              <w:t>Extremity approach</w:t>
            </w:r>
          </w:p>
        </w:tc>
        <w:tc>
          <w:tcPr>
            <w:tcW w:w="985" w:type="dxa"/>
          </w:tcPr>
          <w:p w14:paraId="034CEB6F" w14:textId="0E7E9934" w:rsidR="00BB0C5E" w:rsidRDefault="00BB0C5E" w:rsidP="00665D09">
            <w:r>
              <w:t>1</w:t>
            </w:r>
          </w:p>
        </w:tc>
        <w:tc>
          <w:tcPr>
            <w:tcW w:w="4170" w:type="dxa"/>
          </w:tcPr>
          <w:p w14:paraId="38F0AC69" w14:textId="3F42BD5E" w:rsidR="00BB0C5E" w:rsidRDefault="009B6D90" w:rsidP="00665D09">
            <w:r>
              <w:t>Ranges from 1 to 5; higher scores indicate stronger extremity</w:t>
            </w:r>
          </w:p>
        </w:tc>
      </w:tr>
      <w:tr w:rsidR="00BB0C5E" w14:paraId="28A4AD3E" w14:textId="77777777" w:rsidTr="0056303B">
        <w:tc>
          <w:tcPr>
            <w:tcW w:w="1910" w:type="dxa"/>
          </w:tcPr>
          <w:p w14:paraId="328A7540" w14:textId="3C33DA97" w:rsidR="00BB0C5E" w:rsidRDefault="00BB0C5E" w:rsidP="00665D09">
            <w:proofErr w:type="spellStart"/>
            <w:r>
              <w:t>PolOr</w:t>
            </w:r>
            <w:proofErr w:type="spellEnd"/>
          </w:p>
        </w:tc>
        <w:tc>
          <w:tcPr>
            <w:tcW w:w="2002" w:type="dxa"/>
          </w:tcPr>
          <w:p w14:paraId="04C0DA1E" w14:textId="405476C0" w:rsidR="00BB0C5E" w:rsidRDefault="00BB0C5E" w:rsidP="00665D09">
            <w:r>
              <w:t>Political orientation</w:t>
            </w:r>
          </w:p>
        </w:tc>
        <w:tc>
          <w:tcPr>
            <w:tcW w:w="985" w:type="dxa"/>
          </w:tcPr>
          <w:p w14:paraId="757C5769" w14:textId="035C7EF1" w:rsidR="00BB0C5E" w:rsidRDefault="00BB0C5E" w:rsidP="00665D09">
            <w:r>
              <w:t>1</w:t>
            </w:r>
          </w:p>
        </w:tc>
        <w:tc>
          <w:tcPr>
            <w:tcW w:w="4170" w:type="dxa"/>
          </w:tcPr>
          <w:p w14:paraId="3E323EEC" w14:textId="1B49CC6E" w:rsidR="00BB0C5E" w:rsidRDefault="009B6D90" w:rsidP="00665D09">
            <w:r>
              <w:t>Ranges from 1 to 10; higher scores indicate stronger political conservatism</w:t>
            </w:r>
          </w:p>
        </w:tc>
      </w:tr>
      <w:tr w:rsidR="00A93ADC" w14:paraId="460BE635" w14:textId="77777777" w:rsidTr="0056303B">
        <w:tc>
          <w:tcPr>
            <w:tcW w:w="1910" w:type="dxa"/>
          </w:tcPr>
          <w:p w14:paraId="68949527" w14:textId="77777777" w:rsidR="00A93ADC" w:rsidRDefault="002C7053" w:rsidP="00665D09">
            <w:proofErr w:type="spellStart"/>
            <w:r>
              <w:t>Ch</w:t>
            </w:r>
            <w:r w:rsidR="00971C6E">
              <w:t>il</w:t>
            </w:r>
            <w:r>
              <w:t>dr</w:t>
            </w:r>
            <w:proofErr w:type="spellEnd"/>
          </w:p>
          <w:p w14:paraId="0E01743C" w14:textId="71B9E7CC" w:rsidR="000830AC" w:rsidRDefault="000830AC" w:rsidP="00665D09">
            <w:r>
              <w:t>(Exp3)</w:t>
            </w:r>
          </w:p>
        </w:tc>
        <w:tc>
          <w:tcPr>
            <w:tcW w:w="2002" w:type="dxa"/>
          </w:tcPr>
          <w:p w14:paraId="68D4E12F" w14:textId="685B30BF" w:rsidR="00A93ADC" w:rsidRDefault="00971C6E" w:rsidP="00665D09">
            <w:r>
              <w:t>Ruining the celebration</w:t>
            </w:r>
          </w:p>
        </w:tc>
        <w:tc>
          <w:tcPr>
            <w:tcW w:w="985" w:type="dxa"/>
          </w:tcPr>
          <w:p w14:paraId="49CFBB8A" w14:textId="3E549486" w:rsidR="00A93ADC" w:rsidRDefault="00A6391E" w:rsidP="00665D09">
            <w:r>
              <w:t>3</w:t>
            </w:r>
          </w:p>
        </w:tc>
        <w:tc>
          <w:tcPr>
            <w:tcW w:w="4170" w:type="dxa"/>
          </w:tcPr>
          <w:p w14:paraId="415A7373" w14:textId="5F723A2D" w:rsidR="00A93ADC" w:rsidRDefault="00A6391E" w:rsidP="00665D09">
            <w:r>
              <w:t xml:space="preserve">Ranges from 1 to 5; higher scores indicate stronger </w:t>
            </w:r>
            <w:r>
              <w:t>agreement</w:t>
            </w:r>
          </w:p>
        </w:tc>
      </w:tr>
    </w:tbl>
    <w:p w14:paraId="1E3AA97E" w14:textId="0EC4D6F3" w:rsidR="00E42F0E" w:rsidRDefault="00E42F0E"/>
    <w:p w14:paraId="35BF727E" w14:textId="091A8661" w:rsidR="0075380D" w:rsidRDefault="0075380D">
      <w:r>
        <w:t xml:space="preserve">Note: </w:t>
      </w:r>
      <w:r w:rsidR="00C933FD">
        <w:t xml:space="preserve">Some variables are included twice, once </w:t>
      </w:r>
      <w:r w:rsidR="001103A2">
        <w:t>in</w:t>
      </w:r>
      <w:r w:rsidR="00C933FD">
        <w:t xml:space="preserve"> </w:t>
      </w:r>
      <w:r w:rsidR="001103A2">
        <w:t xml:space="preserve">its </w:t>
      </w:r>
      <w:r w:rsidR="00C933FD">
        <w:t>original</w:t>
      </w:r>
      <w:r w:rsidR="001103A2">
        <w:t xml:space="preserve"> form</w:t>
      </w:r>
      <w:r w:rsidR="00C933FD">
        <w:t xml:space="preserve"> (see table above) and once </w:t>
      </w:r>
      <w:r w:rsidR="001103A2">
        <w:t>in</w:t>
      </w:r>
      <w:r w:rsidR="00C933FD">
        <w:t xml:space="preserve"> </w:t>
      </w:r>
      <w:r w:rsidR="001103A2">
        <w:t>its</w:t>
      </w:r>
      <w:r w:rsidR="00C933FD">
        <w:t xml:space="preserve"> standardized form. </w:t>
      </w:r>
      <w:r>
        <w:t>Variables ending with “z” are standardized around the mean (e.g., “</w:t>
      </w:r>
      <w:proofErr w:type="spellStart"/>
      <w:r>
        <w:t>EntrNLz</w:t>
      </w:r>
      <w:proofErr w:type="spellEnd"/>
      <w:r>
        <w:t>” = “</w:t>
      </w:r>
      <w:proofErr w:type="spellStart"/>
      <w:r>
        <w:t>EntrNL</w:t>
      </w:r>
      <w:proofErr w:type="spellEnd"/>
      <w:r>
        <w:t>” standardized)</w:t>
      </w:r>
      <w:r w:rsidR="001103A2">
        <w:t xml:space="preserve">, and are used for interaction analyses. </w:t>
      </w:r>
    </w:p>
    <w:sectPr w:rsidR="0075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ECB6B7" w14:textId="77777777" w:rsidR="002A6A1F" w:rsidRDefault="002A6A1F" w:rsidP="00E42F0E">
      <w:r>
        <w:separator/>
      </w:r>
    </w:p>
  </w:endnote>
  <w:endnote w:type="continuationSeparator" w:id="0">
    <w:p w14:paraId="512C25E4" w14:textId="77777777" w:rsidR="002A6A1F" w:rsidRDefault="002A6A1F" w:rsidP="00E42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45A56" w14:textId="77777777" w:rsidR="002A6A1F" w:rsidRDefault="002A6A1F" w:rsidP="00E42F0E">
      <w:r>
        <w:separator/>
      </w:r>
    </w:p>
  </w:footnote>
  <w:footnote w:type="continuationSeparator" w:id="0">
    <w:p w14:paraId="3DE18563" w14:textId="77777777" w:rsidR="002A6A1F" w:rsidRDefault="002A6A1F" w:rsidP="00E42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40"/>
    <w:rsid w:val="00003A35"/>
    <w:rsid w:val="000437FA"/>
    <w:rsid w:val="000830AC"/>
    <w:rsid w:val="000A5FA5"/>
    <w:rsid w:val="000F433F"/>
    <w:rsid w:val="001103A2"/>
    <w:rsid w:val="00144B13"/>
    <w:rsid w:val="001A3A33"/>
    <w:rsid w:val="001F0374"/>
    <w:rsid w:val="00233A5D"/>
    <w:rsid w:val="002757F3"/>
    <w:rsid w:val="002A6A1F"/>
    <w:rsid w:val="002C7053"/>
    <w:rsid w:val="002D39ED"/>
    <w:rsid w:val="00307590"/>
    <w:rsid w:val="004030C9"/>
    <w:rsid w:val="004339DD"/>
    <w:rsid w:val="004441B8"/>
    <w:rsid w:val="004A307C"/>
    <w:rsid w:val="00533B1C"/>
    <w:rsid w:val="0056303B"/>
    <w:rsid w:val="005A4495"/>
    <w:rsid w:val="005B4436"/>
    <w:rsid w:val="005C5B31"/>
    <w:rsid w:val="005F6D43"/>
    <w:rsid w:val="00600C40"/>
    <w:rsid w:val="00637CA4"/>
    <w:rsid w:val="00665D09"/>
    <w:rsid w:val="00693B61"/>
    <w:rsid w:val="0075380D"/>
    <w:rsid w:val="007E7303"/>
    <w:rsid w:val="0080496D"/>
    <w:rsid w:val="00814949"/>
    <w:rsid w:val="00830140"/>
    <w:rsid w:val="008550A8"/>
    <w:rsid w:val="00871C2B"/>
    <w:rsid w:val="008A1A85"/>
    <w:rsid w:val="008A5F45"/>
    <w:rsid w:val="008E496C"/>
    <w:rsid w:val="009229F2"/>
    <w:rsid w:val="00935CF2"/>
    <w:rsid w:val="009422AF"/>
    <w:rsid w:val="00967171"/>
    <w:rsid w:val="00971C6E"/>
    <w:rsid w:val="00996B49"/>
    <w:rsid w:val="009B6D90"/>
    <w:rsid w:val="009D7587"/>
    <w:rsid w:val="009E396F"/>
    <w:rsid w:val="009F5EDC"/>
    <w:rsid w:val="00A0373A"/>
    <w:rsid w:val="00A07900"/>
    <w:rsid w:val="00A3156E"/>
    <w:rsid w:val="00A51215"/>
    <w:rsid w:val="00A6391E"/>
    <w:rsid w:val="00A93ADC"/>
    <w:rsid w:val="00AC619A"/>
    <w:rsid w:val="00B009C2"/>
    <w:rsid w:val="00BB0C5E"/>
    <w:rsid w:val="00BB326F"/>
    <w:rsid w:val="00BE0A0A"/>
    <w:rsid w:val="00BF5BC7"/>
    <w:rsid w:val="00C3157E"/>
    <w:rsid w:val="00C933FD"/>
    <w:rsid w:val="00C97EC4"/>
    <w:rsid w:val="00CA6E75"/>
    <w:rsid w:val="00D00B4D"/>
    <w:rsid w:val="00DA063F"/>
    <w:rsid w:val="00E42F0E"/>
    <w:rsid w:val="00E47356"/>
    <w:rsid w:val="00F66D3C"/>
    <w:rsid w:val="00F66ED0"/>
    <w:rsid w:val="00F73A00"/>
    <w:rsid w:val="00F9509B"/>
    <w:rsid w:val="00FA7943"/>
    <w:rsid w:val="00FB796B"/>
    <w:rsid w:val="00FC4619"/>
    <w:rsid w:val="00FF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0764DA"/>
  <w15:chartTrackingRefBased/>
  <w15:docId w15:val="{924ABE9F-EC39-EE4D-BE06-D78FC62F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56E"/>
    <w:rPr>
      <w:rFonts w:ascii="Times New Roman" w:hAnsi="Times New Roman" w:cs="Times New Roman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2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F0E"/>
    <w:rPr>
      <w:rFonts w:ascii="Times New Roman" w:hAnsi="Times New Roman" w:cs="Times New Roman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E42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F0E"/>
    <w:rPr>
      <w:rFonts w:ascii="Times New Roman" w:hAnsi="Times New Roman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D'Amore</dc:creator>
  <cp:keywords/>
  <dc:description/>
  <cp:lastModifiedBy>Chantal D'Amore</cp:lastModifiedBy>
  <cp:revision>2</cp:revision>
  <dcterms:created xsi:type="dcterms:W3CDTF">2021-07-07T20:26:00Z</dcterms:created>
  <dcterms:modified xsi:type="dcterms:W3CDTF">2021-07-07T20:26:00Z</dcterms:modified>
</cp:coreProperties>
</file>